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/>
          <w:b/>
          <w:bCs/>
        </w:rPr>
      </w:pPr>
      <w:r>
        <w:rPr>
          <w:rFonts w:hint="default" w:ascii="Times New Roman" w:hAnsi="Times New Roman" w:cs="Times New Roman"/>
          <w:b/>
          <w:bCs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2</w:t>
      </w:r>
      <w:bookmarkStart w:id="0" w:name="_GoBack"/>
      <w:bookmarkEnd w:id="0"/>
      <w:r>
        <w:rPr>
          <w:rFonts w:hint="default" w:ascii="Times New Roman" w:hAnsi="Times New Roman" w:cs="Times New Roman"/>
          <w:b/>
          <w:bCs/>
        </w:rPr>
        <w:t xml:space="preserve"> 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KEGG</w:t>
      </w:r>
      <w:r>
        <w:rPr>
          <w:rFonts w:hint="default" w:ascii="Times New Roman" w:hAnsi="Times New Roman" w:cs="Times New Roman"/>
          <w:b/>
          <w:bCs/>
        </w:rPr>
        <w:t xml:space="preserve"> functional enrichment analysis of the 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EMs</w:t>
      </w:r>
      <w:r>
        <w:rPr>
          <w:rFonts w:hint="default" w:ascii="Times New Roman" w:hAnsi="Times New Roman" w:cs="Times New Roman"/>
          <w:b/>
          <w:bCs/>
        </w:rPr>
        <w:t>-related differentially expressed genes</w:t>
      </w:r>
    </w:p>
    <w:tbl>
      <w:tblPr>
        <w:tblStyle w:val="4"/>
        <w:tblW w:w="8300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3"/>
        <w:gridCol w:w="2467"/>
        <w:gridCol w:w="3540"/>
        <w:gridCol w:w="111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8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thway ID</w:t>
            </w:r>
          </w:p>
        </w:tc>
        <w:tc>
          <w:tcPr>
            <w:tcW w:w="24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scrption</w:t>
            </w:r>
          </w:p>
        </w:tc>
        <w:tc>
          <w:tcPr>
            <w:tcW w:w="35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EGG_B_class</w:t>
            </w:r>
          </w:p>
        </w:tc>
        <w:tc>
          <w:tcPr>
            <w:tcW w:w="111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118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o05144</w:t>
            </w:r>
          </w:p>
        </w:tc>
        <w:tc>
          <w:tcPr>
            <w:tcW w:w="24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aria</w:t>
            </w:r>
          </w:p>
        </w:tc>
        <w:tc>
          <w:tcPr>
            <w:tcW w:w="35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fectious disease: parasitic</w:t>
            </w:r>
          </w:p>
        </w:tc>
        <w:tc>
          <w:tcPr>
            <w:tcW w:w="111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66E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o05166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man T-cell leukemia virus 1 infection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fectious disease: viral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9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o04610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mplement and coagulation cascades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mmune system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50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o04514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ll adhesion molecules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gnaling molecules and interaction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2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o04512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CM-receptor interaction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gnaling molecules and interaction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6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8" w:hRule="atLeast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o00982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rug metabolism - cytochrome P450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enobiotics biodegradation and metabolism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92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o04612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igen processing and presentation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mmune system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39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o04659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17 cell differentiation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mmune system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7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o05323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heumatoid arthritis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mmune disease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0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o04658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1 and Th2 cell differentiation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mmune system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5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8" w:hRule="atLeast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o04670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ukocyte transendothelial migration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mmune system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6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8" w:hRule="atLeast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o00980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abolism of xenobiotics by cytochrome P450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enobiotics biodegradation and metabolism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6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o04218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llular senescence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ll growth and death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4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o04068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xO signaling pathway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gnal transduction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2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8" w:hRule="atLeast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o04672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stinal immune network for IgA production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mmune system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39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o04115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53 signaling pathway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ll growth and death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53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o04110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ll cycle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ll growth and death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89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o05322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ystemic lupus erythematosus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mmune disease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68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o04145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agosome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nsport and catabolism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09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118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o04060</w:t>
            </w:r>
          </w:p>
        </w:tc>
        <w:tc>
          <w:tcPr>
            <w:tcW w:w="246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tokine-cytokine receptor interaction</w:t>
            </w:r>
          </w:p>
        </w:tc>
        <w:tc>
          <w:tcPr>
            <w:tcW w:w="35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gnaling molecules and interaction</w:t>
            </w:r>
          </w:p>
        </w:tc>
        <w:tc>
          <w:tcPr>
            <w:tcW w:w="111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8877</w:t>
            </w:r>
          </w:p>
        </w:tc>
      </w:tr>
    </w:tbl>
    <w:p/>
    <w:sectPr>
      <w:type w:val="continuous"/>
      <w:pgSz w:w="11906" w:h="16838"/>
      <w:pgMar w:top="1440" w:right="1797" w:bottom="1440" w:left="1797" w:header="851" w:footer="992" w:gutter="0"/>
      <w:cols w:space="425" w:num="1"/>
      <w:docGrid w:type="linesAndChar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doNotDisplayPageBoundaries w:val="1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2JjZDAzZTU4MTEzOTU4MjZlODM5NTllYTliMDcwZjYifQ=="/>
  </w:docVars>
  <w:rsids>
    <w:rsidRoot w:val="00A83941"/>
    <w:rsid w:val="0002283E"/>
    <w:rsid w:val="000D596E"/>
    <w:rsid w:val="00861843"/>
    <w:rsid w:val="00A83941"/>
    <w:rsid w:val="00BD0FEA"/>
    <w:rsid w:val="00C273DD"/>
    <w:rsid w:val="01276727"/>
    <w:rsid w:val="1A8125B6"/>
    <w:rsid w:val="47391EFE"/>
    <w:rsid w:val="4DC219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84</Words>
  <Characters>1342</Characters>
  <Lines>1</Lines>
  <Paragraphs>1</Paragraphs>
  <TotalTime>0</TotalTime>
  <ScaleCrop>false</ScaleCrop>
  <LinksUpToDate>false</LinksUpToDate>
  <CharactersWithSpaces>1441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28T06:45:00Z</dcterms:created>
  <dc:creator>周 灿坤</dc:creator>
  <cp:lastModifiedBy>周灿坤</cp:lastModifiedBy>
  <dcterms:modified xsi:type="dcterms:W3CDTF">2023-07-31T10:12:53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ED44C08816824758BC604D4EA1350302_13</vt:lpwstr>
  </property>
</Properties>
</file>